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tblpY="652"/>
        <w:tblW w:w="0" w:type="auto"/>
        <w:tblLook w:val="04A0" w:firstRow="1" w:lastRow="0" w:firstColumn="1" w:lastColumn="0" w:noHBand="0" w:noVBand="1"/>
      </w:tblPr>
      <w:tblGrid>
        <w:gridCol w:w="2926"/>
        <w:gridCol w:w="1682"/>
        <w:gridCol w:w="1245"/>
        <w:gridCol w:w="555"/>
        <w:gridCol w:w="2372"/>
      </w:tblGrid>
      <w:tr w:rsidR="00EA0689" w:rsidRPr="00EA0689" w:rsidTr="00EA0689">
        <w:tc>
          <w:tcPr>
            <w:tcW w:w="2926" w:type="dxa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Season/Location</w:t>
            </w:r>
          </w:p>
        </w:tc>
        <w:tc>
          <w:tcPr>
            <w:tcW w:w="2927" w:type="dxa"/>
            <w:gridSpan w:val="2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2927" w:type="dxa"/>
            <w:gridSpan w:val="2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</w:tr>
      <w:tr w:rsidR="00EA0689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Dry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A0689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Wet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EA0689" w:rsidRPr="00EA0689" w:rsidTr="00CD1920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689" w:rsidRPr="00EA0689" w:rsidTr="00CD1920">
        <w:tc>
          <w:tcPr>
            <w:tcW w:w="2926" w:type="dxa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Season/Ownership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EA0689" w:rsidRPr="00EA0689" w:rsidTr="00EA0689">
        <w:tc>
          <w:tcPr>
            <w:tcW w:w="2926" w:type="dxa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Dry</w:t>
            </w:r>
          </w:p>
        </w:tc>
        <w:tc>
          <w:tcPr>
            <w:tcW w:w="2927" w:type="dxa"/>
            <w:gridSpan w:val="2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927" w:type="dxa"/>
            <w:gridSpan w:val="2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EA0689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Wet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EA0689" w:rsidRPr="00EA0689" w:rsidTr="00CD1920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689" w:rsidRPr="00EA0689" w:rsidTr="00CD1920">
        <w:tc>
          <w:tcPr>
            <w:tcW w:w="2926" w:type="dxa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Season/Function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Water storag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Discarded item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Other water receptacle</w:t>
            </w:r>
          </w:p>
        </w:tc>
      </w:tr>
      <w:tr w:rsidR="00EA0689" w:rsidRPr="00EA0689" w:rsidTr="00D470F8">
        <w:tc>
          <w:tcPr>
            <w:tcW w:w="2926" w:type="dxa"/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Dry</w:t>
            </w:r>
          </w:p>
        </w:tc>
        <w:tc>
          <w:tcPr>
            <w:tcW w:w="1682" w:type="dxa"/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gridSpan w:val="2"/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72" w:type="dxa"/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A0689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Wet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:rsidR="00EA0689" w:rsidRPr="00EA0689" w:rsidRDefault="00D470F8" w:rsidP="00EA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A0689" w:rsidRPr="00EA0689" w:rsidTr="00CD1920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89" w:rsidRPr="00EA0689" w:rsidRDefault="00EA0689" w:rsidP="00EA06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0F8" w:rsidRPr="00EA0689" w:rsidTr="00CD1920">
        <w:tc>
          <w:tcPr>
            <w:tcW w:w="2926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Location/Ownership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</w:tr>
      <w:tr w:rsidR="00D470F8" w:rsidRPr="00EA0689" w:rsidTr="00EA0689">
        <w:tc>
          <w:tcPr>
            <w:tcW w:w="2926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2927" w:type="dxa"/>
            <w:gridSpan w:val="2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27" w:type="dxa"/>
            <w:gridSpan w:val="2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D470F8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927" w:type="dxa"/>
            <w:gridSpan w:val="2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D470F8" w:rsidRPr="00EA0689" w:rsidTr="00CD1920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0F8" w:rsidRPr="00EA0689" w:rsidTr="00CD1920">
        <w:tc>
          <w:tcPr>
            <w:tcW w:w="2926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Location/Function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Water storag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Discarded item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Other water receptacle</w:t>
            </w:r>
          </w:p>
        </w:tc>
      </w:tr>
      <w:tr w:rsidR="00D470F8" w:rsidRPr="00EA0689" w:rsidTr="00D470F8">
        <w:tc>
          <w:tcPr>
            <w:tcW w:w="2926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Indoor</w:t>
            </w:r>
          </w:p>
        </w:tc>
        <w:tc>
          <w:tcPr>
            <w:tcW w:w="168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00" w:type="dxa"/>
            <w:gridSpan w:val="2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7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470F8" w:rsidRPr="00EA0689" w:rsidTr="00CD1920">
        <w:tc>
          <w:tcPr>
            <w:tcW w:w="2926" w:type="dxa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Outdoor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470F8" w:rsidRPr="00EA0689" w:rsidTr="00CD1920"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0F8" w:rsidRPr="00EA0689" w:rsidTr="00CD1920">
        <w:tc>
          <w:tcPr>
            <w:tcW w:w="2926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Ownership/Function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Water storag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Discarded item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eastAsia="Times New Roman" w:hAnsi="Arial" w:cs="Arial"/>
                <w:sz w:val="20"/>
                <w:szCs w:val="20"/>
              </w:rPr>
              <w:t>Other water receptacle</w:t>
            </w:r>
          </w:p>
        </w:tc>
      </w:tr>
      <w:tr w:rsidR="00D470F8" w:rsidRPr="00EA0689" w:rsidTr="00D470F8">
        <w:tc>
          <w:tcPr>
            <w:tcW w:w="2926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168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00" w:type="dxa"/>
            <w:gridSpan w:val="2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37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470F8" w:rsidRPr="00EA0689" w:rsidTr="00D470F8">
        <w:tc>
          <w:tcPr>
            <w:tcW w:w="2926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 w:rsidRPr="00EA068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168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00" w:type="dxa"/>
            <w:gridSpan w:val="2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72" w:type="dxa"/>
          </w:tcPr>
          <w:p w:rsidR="00D470F8" w:rsidRPr="00EA0689" w:rsidRDefault="00D470F8" w:rsidP="00D470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E840C5" w:rsidRDefault="00EA0689">
      <w:pPr>
        <w:rPr>
          <w:rFonts w:ascii="Arial" w:hAnsi="Arial" w:cs="Arial"/>
          <w:lang w:val="en-GB"/>
        </w:rPr>
      </w:pPr>
      <w:proofErr w:type="gramStart"/>
      <w:r w:rsidRPr="00BF189E">
        <w:rPr>
          <w:rFonts w:ascii="Arial" w:eastAsia="Times New Roman" w:hAnsi="Arial" w:cs="Arial"/>
          <w:b/>
        </w:rPr>
        <w:t>S</w:t>
      </w:r>
      <w:r w:rsidR="00D4703E">
        <w:rPr>
          <w:rFonts w:ascii="Arial" w:eastAsia="Times New Roman" w:hAnsi="Arial" w:cs="Arial"/>
          <w:b/>
        </w:rPr>
        <w:t>6</w:t>
      </w:r>
      <w:bookmarkStart w:id="0" w:name="_GoBack"/>
      <w:bookmarkEnd w:id="0"/>
      <w:r w:rsidRPr="00BF189E">
        <w:rPr>
          <w:rFonts w:ascii="Arial" w:eastAsia="Times New Roman" w:hAnsi="Arial" w:cs="Arial"/>
          <w:b/>
        </w:rPr>
        <w:t xml:space="preserve"> Table.</w:t>
      </w:r>
      <w:proofErr w:type="gramEnd"/>
      <w:r w:rsidRPr="00F27590">
        <w:rPr>
          <w:rFonts w:ascii="Arial" w:eastAsia="Times New Roman" w:hAnsi="Arial" w:cs="Arial"/>
        </w:rPr>
        <w:t xml:space="preserve"> </w:t>
      </w:r>
      <w:proofErr w:type="gramStart"/>
      <w:r>
        <w:rPr>
          <w:rFonts w:ascii="Arial" w:eastAsia="Times New Roman" w:hAnsi="Arial" w:cs="Arial"/>
        </w:rPr>
        <w:t xml:space="preserve">The number of containers </w:t>
      </w:r>
      <w:r w:rsidRPr="005C6874">
        <w:rPr>
          <w:rFonts w:ascii="Arial" w:hAnsi="Arial" w:cs="Arial"/>
        </w:rPr>
        <w:t xml:space="preserve">positive for juvenile </w:t>
      </w:r>
      <w:proofErr w:type="spellStart"/>
      <w:r w:rsidRPr="005C6874">
        <w:rPr>
          <w:rFonts w:ascii="Arial" w:hAnsi="Arial" w:cs="Arial"/>
          <w:i/>
        </w:rPr>
        <w:t>Ae</w:t>
      </w:r>
      <w:proofErr w:type="spellEnd"/>
      <w:r w:rsidRPr="005C6874">
        <w:rPr>
          <w:rFonts w:ascii="Arial" w:hAnsi="Arial" w:cs="Arial"/>
          <w:i/>
        </w:rPr>
        <w:t>.</w:t>
      </w:r>
      <w:proofErr w:type="gramEnd"/>
      <w:r w:rsidRPr="005C6874">
        <w:rPr>
          <w:rFonts w:ascii="Arial" w:hAnsi="Arial" w:cs="Arial"/>
          <w:i/>
        </w:rPr>
        <w:t xml:space="preserve"> </w:t>
      </w:r>
      <w:proofErr w:type="spellStart"/>
      <w:proofErr w:type="gramStart"/>
      <w:r w:rsidRPr="005C6874">
        <w:rPr>
          <w:rFonts w:ascii="Arial" w:hAnsi="Arial" w:cs="Arial"/>
          <w:i/>
        </w:rPr>
        <w:t>aegypti</w:t>
      </w:r>
      <w:proofErr w:type="spellEnd"/>
      <w:proofErr w:type="gramEnd"/>
      <w:r w:rsidRPr="005C68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</w:t>
      </w:r>
      <w:r w:rsidRPr="005C6874">
        <w:rPr>
          <w:rFonts w:ascii="Arial" w:hAnsi="Arial" w:cs="Arial"/>
          <w:lang w:val="en-GB"/>
        </w:rPr>
        <w:t>characteristics</w:t>
      </w:r>
      <w:r w:rsidR="004B339D">
        <w:rPr>
          <w:rFonts w:ascii="Arial" w:hAnsi="Arial" w:cs="Arial"/>
          <w:lang w:val="en-GB"/>
        </w:rPr>
        <w:t>.</w:t>
      </w:r>
    </w:p>
    <w:p w:rsidR="00D470F8" w:rsidRDefault="00D470F8"/>
    <w:sectPr w:rsidR="00D470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689"/>
    <w:rsid w:val="000D5342"/>
    <w:rsid w:val="000F3975"/>
    <w:rsid w:val="002727A2"/>
    <w:rsid w:val="002C5F97"/>
    <w:rsid w:val="004B339D"/>
    <w:rsid w:val="006B579B"/>
    <w:rsid w:val="0071070B"/>
    <w:rsid w:val="0073082D"/>
    <w:rsid w:val="00764ADE"/>
    <w:rsid w:val="00824D16"/>
    <w:rsid w:val="008425EA"/>
    <w:rsid w:val="009713C0"/>
    <w:rsid w:val="00AE0B4A"/>
    <w:rsid w:val="00B80DF4"/>
    <w:rsid w:val="00BD4C3E"/>
    <w:rsid w:val="00BF6FCA"/>
    <w:rsid w:val="00C35A1E"/>
    <w:rsid w:val="00C37B0D"/>
    <w:rsid w:val="00C9574F"/>
    <w:rsid w:val="00CD1920"/>
    <w:rsid w:val="00CD2409"/>
    <w:rsid w:val="00D4645E"/>
    <w:rsid w:val="00D4703E"/>
    <w:rsid w:val="00D470F8"/>
    <w:rsid w:val="00D847FC"/>
    <w:rsid w:val="00E05C51"/>
    <w:rsid w:val="00E840C5"/>
    <w:rsid w:val="00EA0689"/>
    <w:rsid w:val="00EB6276"/>
    <w:rsid w:val="00EC727D"/>
    <w:rsid w:val="00ED4EAC"/>
    <w:rsid w:val="00EE5DAC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6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6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2</cp:revision>
  <dcterms:created xsi:type="dcterms:W3CDTF">2018-10-05T01:05:00Z</dcterms:created>
  <dcterms:modified xsi:type="dcterms:W3CDTF">2018-10-05T01:05:00Z</dcterms:modified>
</cp:coreProperties>
</file>